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3F6" w:rsidRPr="00444F68" w:rsidRDefault="006823F6" w:rsidP="006823F6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8</w:t>
      </w:r>
      <w:r w:rsidRPr="00A86BBD">
        <w:rPr>
          <w:rFonts w:ascii="Arial" w:hAnsi="Arial" w:cs="Arial"/>
          <w:b/>
          <w:bCs/>
          <w:sz w:val="20"/>
          <w:szCs w:val="20"/>
        </w:rPr>
        <w:t xml:space="preserve">: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-CA"/>
        </w:rPr>
        <w:t xml:space="preserve">SKIN-Q </w:t>
      </w:r>
      <w:proofErr w:type="gramStart"/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-CA"/>
        </w:rPr>
        <w:t>mean</w:t>
      </w:r>
      <w:proofErr w:type="gramEnd"/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-CA"/>
        </w:rPr>
        <w:t xml:space="preserve"> scores by severity of facial lines </w:t>
      </w:r>
    </w:p>
    <w:tbl>
      <w:tblPr>
        <w:tblW w:w="5000" w:type="pct"/>
        <w:tblLook w:val="04A0"/>
      </w:tblPr>
      <w:tblGrid>
        <w:gridCol w:w="1428"/>
        <w:gridCol w:w="1761"/>
        <w:gridCol w:w="1957"/>
        <w:gridCol w:w="550"/>
        <w:gridCol w:w="717"/>
        <w:gridCol w:w="544"/>
        <w:gridCol w:w="550"/>
        <w:gridCol w:w="717"/>
        <w:gridCol w:w="546"/>
        <w:gridCol w:w="550"/>
        <w:gridCol w:w="717"/>
        <w:gridCol w:w="546"/>
        <w:gridCol w:w="439"/>
        <w:gridCol w:w="717"/>
        <w:gridCol w:w="603"/>
        <w:gridCol w:w="834"/>
      </w:tblGrid>
      <w:tr w:rsidR="006823F6" w:rsidRPr="00A86874" w:rsidTr="00675836">
        <w:trPr>
          <w:trHeight w:val="300"/>
        </w:trPr>
        <w:tc>
          <w:tcPr>
            <w:tcW w:w="483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DOMAIN</w:t>
            </w:r>
          </w:p>
        </w:tc>
        <w:tc>
          <w:tcPr>
            <w:tcW w:w="64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CALE</w:t>
            </w:r>
          </w:p>
        </w:tc>
        <w:tc>
          <w:tcPr>
            <w:tcW w:w="75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12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712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Mild</w:t>
            </w:r>
          </w:p>
        </w:tc>
        <w:tc>
          <w:tcPr>
            <w:tcW w:w="712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Moderate</w:t>
            </w:r>
          </w:p>
        </w:tc>
        <w:tc>
          <w:tcPr>
            <w:tcW w:w="680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evere/Very Severe</w:t>
            </w:r>
          </w:p>
        </w:tc>
        <w:tc>
          <w:tcPr>
            <w:tcW w:w="30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-value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9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Mean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D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Mean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D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Mean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D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Mean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D</w:t>
            </w:r>
          </w:p>
        </w:tc>
        <w:tc>
          <w:tcPr>
            <w:tcW w:w="302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KIN LOOKS</w:t>
            </w:r>
          </w:p>
        </w:tc>
        <w:tc>
          <w:tcPr>
            <w:tcW w:w="64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ITEM LIBRARY</w:t>
            </w: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Forehead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2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7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7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2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6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Glabellar</w:t>
            </w:r>
            <w:proofErr w:type="spellEnd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1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8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6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2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3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6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8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Crow’s feet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7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0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0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6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0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4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Nasolabial</w:t>
            </w:r>
            <w:proofErr w:type="spellEnd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fold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8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2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1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9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Lip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02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9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1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7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6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9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Marionette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4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0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4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1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2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0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CF22E5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KIN REJUVENATION</w:t>
            </w: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Forehead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1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8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7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2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6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8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CF22E5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proofErr w:type="spellStart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Glabellar</w:t>
            </w:r>
            <w:proofErr w:type="spellEnd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8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6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2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3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6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8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CF22E5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Crow’s feet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7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0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0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6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0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5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CF22E5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proofErr w:type="spellStart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Nasolabial</w:t>
            </w:r>
            <w:proofErr w:type="spellEnd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fold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8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1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1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9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CF22E5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Lip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02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9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1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7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6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8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CF22E5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Marionette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4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9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4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1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2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9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8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CF22E5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KIN QUALITY</w:t>
            </w: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Forehead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1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7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7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3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7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CF22E5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proofErr w:type="spellStart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Glabellar</w:t>
            </w:r>
            <w:proofErr w:type="spellEnd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1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8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6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2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3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6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8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CF22E5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Crow’s feet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7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1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0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0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4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CF22E5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proofErr w:type="spellStart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Nasolabial</w:t>
            </w:r>
            <w:proofErr w:type="spellEnd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fold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8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2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1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1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CF22E5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Lip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02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9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1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7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7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9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CF22E5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Marionette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4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0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4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0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2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8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FACIAL MOVEMENT</w:t>
            </w: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Forehead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2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8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7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0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4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hideMark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Glabellar</w:t>
            </w:r>
            <w:proofErr w:type="spellEnd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1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8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6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2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2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6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7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hideMark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Crow’s feet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7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1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0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8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2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hideMark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Nasolabial</w:t>
            </w:r>
            <w:proofErr w:type="spellEnd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fold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8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2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4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0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7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Lip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02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9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9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7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5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2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Marionette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4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0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1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0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2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1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lastRenderedPageBreak/>
              <w:t>SKIN FEELS</w:t>
            </w:r>
          </w:p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ITEM LIBRARY</w:t>
            </w: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Forehead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6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3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8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7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8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0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hideMark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Glabellar</w:t>
            </w:r>
            <w:proofErr w:type="spellEnd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D658B6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658B6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1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D658B6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658B6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65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D658B6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658B6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0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D658B6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658B6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8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D658B6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658B6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61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D658B6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658B6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8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D658B6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658B6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2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D658B6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658B6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58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D658B6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658B6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8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D658B6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658B6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56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D658B6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658B6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55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D658B6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658B6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8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D658B6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D658B6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003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hideMark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Crow’s feet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7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6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8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0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0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8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6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8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0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hideMark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Nasolabial</w:t>
            </w:r>
            <w:proofErr w:type="spellEnd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fold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8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0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7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Lip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02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5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6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7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1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3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Marionette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4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6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8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4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2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7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KIN REJUVENATION</w:t>
            </w: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Forehead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5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2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7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8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8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9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hideMark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Glabellar</w:t>
            </w:r>
            <w:proofErr w:type="spellEnd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F91227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F91227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F91227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F91227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4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F91227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F91227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F91227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F91227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8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F91227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F91227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0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F91227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F91227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F91227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F91227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2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F91227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F91227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8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F91227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F91227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F91227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F91227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6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F91227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F91227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F91227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F91227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6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hideMark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Crow’s feet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7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4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0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0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0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hideMark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Nasolabial</w:t>
            </w:r>
            <w:proofErr w:type="spellEnd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fold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8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6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9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8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6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Lip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02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4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8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7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0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2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Marionette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4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4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8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8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4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2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6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KIN QUALITY</w:t>
            </w: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Forehead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6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2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7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8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9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hideMark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Glabellar</w:t>
            </w:r>
            <w:proofErr w:type="spellEnd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5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8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1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2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8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6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4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hideMark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Crow’s feet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7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6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0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0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6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9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hideMark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Nasolabial</w:t>
            </w:r>
            <w:proofErr w:type="spellEnd"/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fold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8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7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0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5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7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8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Lip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02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4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6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7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1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0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6823F6" w:rsidRPr="00A86874" w:rsidTr="00675836">
        <w:trPr>
          <w:trHeight w:val="300"/>
        </w:trPr>
        <w:tc>
          <w:tcPr>
            <w:tcW w:w="483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Pr="00A86BBD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6823F6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Marionette lines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4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5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8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9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4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2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6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6823F6" w:rsidRPr="00A86874" w:rsidRDefault="006823F6" w:rsidP="006758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</w:tbl>
    <w:p w:rsidR="0053730B" w:rsidRDefault="006823F6">
      <w:r w:rsidRPr="00F9057C">
        <w:t xml:space="preserve">All p-values for </w:t>
      </w:r>
      <w:r>
        <w:t>non-</w:t>
      </w:r>
      <w:r w:rsidRPr="00F9057C">
        <w:t>par</w:t>
      </w:r>
      <w:r>
        <w:t>ametric</w:t>
      </w:r>
      <w:r w:rsidRPr="00F9057C">
        <w:t xml:space="preserve"> the same as </w:t>
      </w:r>
      <w:r>
        <w:t>ANOVA</w:t>
      </w:r>
    </w:p>
    <w:sectPr w:rsidR="0053730B" w:rsidSect="00DE523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823F6"/>
    <w:rsid w:val="0053730B"/>
    <w:rsid w:val="005E2190"/>
    <w:rsid w:val="006823F6"/>
    <w:rsid w:val="00DE52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3F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2</cp:revision>
  <dcterms:created xsi:type="dcterms:W3CDTF">2024-03-09T03:11:00Z</dcterms:created>
  <dcterms:modified xsi:type="dcterms:W3CDTF">2024-03-15T01:19:00Z</dcterms:modified>
</cp:coreProperties>
</file>